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232" w:rsidRDefault="00577B9F" w:rsidP="00A97232">
      <w:pPr>
        <w:rPr>
          <w:b/>
          <w:lang w:val="en-US"/>
        </w:rPr>
      </w:pPr>
      <w:r w:rsidRPr="00E81421">
        <w:rPr>
          <w:b/>
          <w:lang w:val="en-US"/>
        </w:rPr>
        <w:t>Appendix</w:t>
      </w:r>
      <w:r w:rsidR="00BB0436">
        <w:rPr>
          <w:b/>
          <w:lang w:val="en-US"/>
        </w:rPr>
        <w:t xml:space="preserve"> </w:t>
      </w:r>
      <w:r w:rsidR="00A97232">
        <w:rPr>
          <w:b/>
          <w:lang w:val="en-US"/>
        </w:rPr>
        <w:t>Screening for cancers with a good prognosis: the case of testicular germ cell cancer</w:t>
      </w:r>
    </w:p>
    <w:p w:rsidR="00577B9F" w:rsidRPr="008C2B59" w:rsidRDefault="00577B9F">
      <w:pPr>
        <w:rPr>
          <w:b/>
        </w:rPr>
      </w:pPr>
      <w:bookmarkStart w:id="0" w:name="_GoBack"/>
      <w:bookmarkEnd w:id="0"/>
    </w:p>
    <w:p w:rsidR="00E81421" w:rsidRDefault="00316AFA">
      <w:pPr>
        <w:rPr>
          <w:lang w:val="en-US"/>
        </w:rPr>
      </w:pPr>
      <w:r w:rsidRPr="00316AFA">
        <w:rPr>
          <w:lang w:val="en-US"/>
        </w:rPr>
        <w:t>The following graphs</w:t>
      </w:r>
      <w:r>
        <w:rPr>
          <w:lang w:val="en-US"/>
        </w:rPr>
        <w:t xml:space="preserve"> present the testicular cancer incidence in the Netherlands (solid lines) and the predicted incidence by the model (dashed lines) by 5-year age groups.</w:t>
      </w:r>
    </w:p>
    <w:p w:rsidR="00316AFA" w:rsidRDefault="00876FF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A5286CD" wp14:editId="640D32F0">
            <wp:extent cx="4618302" cy="2743200"/>
            <wp:effectExtent l="0" t="0" r="1143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16AFA" w:rsidRDefault="00876FF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E64935A" wp14:editId="2DB04974">
            <wp:extent cx="4618302" cy="2743200"/>
            <wp:effectExtent l="0" t="0" r="1143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16AFA" w:rsidRDefault="00876FF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F1EECFA" wp14:editId="30383B3E">
            <wp:extent cx="4624917" cy="2743200"/>
            <wp:effectExtent l="0" t="0" r="444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16AFA" w:rsidRDefault="00876FF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4F3AE0F" wp14:editId="49DBB931">
            <wp:extent cx="4624917" cy="2743200"/>
            <wp:effectExtent l="0" t="0" r="4445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16AFA" w:rsidRDefault="00876FF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89ECD79" wp14:editId="3D55768F">
            <wp:extent cx="4624917" cy="2743200"/>
            <wp:effectExtent l="0" t="0" r="4445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16AFA" w:rsidRDefault="00876FF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D83A8E6" wp14:editId="6A7D7269">
            <wp:extent cx="4624917" cy="2743200"/>
            <wp:effectExtent l="0" t="0" r="444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316AFA" w:rsidRDefault="00876FF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2D35B30" wp14:editId="35DEED7C">
            <wp:extent cx="4624916" cy="2743200"/>
            <wp:effectExtent l="0" t="0" r="4445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316AFA" w:rsidRDefault="00876FF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5A901F1" wp14:editId="0FAF33CF">
            <wp:extent cx="4624916" cy="2743200"/>
            <wp:effectExtent l="0" t="0" r="4445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316AFA" w:rsidRPr="00316AFA" w:rsidRDefault="00316AFA">
      <w:pPr>
        <w:rPr>
          <w:lang w:val="en-US"/>
        </w:rPr>
      </w:pPr>
    </w:p>
    <w:sectPr w:rsidR="00316AFA" w:rsidRPr="00316AFA" w:rsidSect="00FB3080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395" w:rsidRDefault="002E0395" w:rsidP="00DF74DD">
      <w:pPr>
        <w:spacing w:after="0" w:line="240" w:lineRule="auto"/>
      </w:pPr>
      <w:r>
        <w:separator/>
      </w:r>
    </w:p>
  </w:endnote>
  <w:endnote w:type="continuationSeparator" w:id="0">
    <w:p w:rsidR="002E0395" w:rsidRDefault="002E0395" w:rsidP="00DF7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73082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0395" w:rsidRDefault="002E03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2C4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E0395" w:rsidRDefault="002E03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395" w:rsidRDefault="002E0395" w:rsidP="00DF74DD">
      <w:pPr>
        <w:spacing w:after="0" w:line="240" w:lineRule="auto"/>
      </w:pPr>
      <w:r>
        <w:separator/>
      </w:r>
    </w:p>
  </w:footnote>
  <w:footnote w:type="continuationSeparator" w:id="0">
    <w:p w:rsidR="002E0395" w:rsidRDefault="002E0395" w:rsidP="00DF74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dfazf2n9eavqeat08ve9z295vep0aetadv&quot;&gt;Database_artikelen&lt;record-ids&gt;&lt;item&gt;590&lt;/item&gt;&lt;item&gt;596&lt;/item&gt;&lt;item&gt;692&lt;/item&gt;&lt;item&gt;752&lt;/item&gt;&lt;item&gt;777&lt;/item&gt;&lt;item&gt;829&lt;/item&gt;&lt;item&gt;832&lt;/item&gt;&lt;item&gt;833&lt;/item&gt;&lt;item&gt;834&lt;/item&gt;&lt;item&gt;835&lt;/item&gt;&lt;item&gt;838&lt;/item&gt;&lt;item&gt;840&lt;/item&gt;&lt;item&gt;841&lt;/item&gt;&lt;item&gt;842&lt;/item&gt;&lt;item&gt;843&lt;/item&gt;&lt;item&gt;847&lt;/item&gt;&lt;item&gt;848&lt;/item&gt;&lt;item&gt;849&lt;/item&gt;&lt;item&gt;850&lt;/item&gt;&lt;item&gt;852&lt;/item&gt;&lt;item&gt;891&lt;/item&gt;&lt;/record-ids&gt;&lt;/item&gt;&lt;/Libraries&gt;"/>
  </w:docVars>
  <w:rsids>
    <w:rsidRoot w:val="002E727C"/>
    <w:rsid w:val="00046C91"/>
    <w:rsid w:val="00091972"/>
    <w:rsid w:val="000A1198"/>
    <w:rsid w:val="000B3AD5"/>
    <w:rsid w:val="000D5979"/>
    <w:rsid w:val="000E4283"/>
    <w:rsid w:val="000F4BDD"/>
    <w:rsid w:val="0011366C"/>
    <w:rsid w:val="001639E7"/>
    <w:rsid w:val="001679EC"/>
    <w:rsid w:val="00191523"/>
    <w:rsid w:val="001B6D0C"/>
    <w:rsid w:val="001C2706"/>
    <w:rsid w:val="001C3029"/>
    <w:rsid w:val="001D5F27"/>
    <w:rsid w:val="0020358E"/>
    <w:rsid w:val="0021591E"/>
    <w:rsid w:val="00215F18"/>
    <w:rsid w:val="00226AEB"/>
    <w:rsid w:val="00242F0A"/>
    <w:rsid w:val="00257C97"/>
    <w:rsid w:val="00261A4F"/>
    <w:rsid w:val="002643FE"/>
    <w:rsid w:val="002761F3"/>
    <w:rsid w:val="002806A1"/>
    <w:rsid w:val="00295B38"/>
    <w:rsid w:val="002E0395"/>
    <w:rsid w:val="002E727C"/>
    <w:rsid w:val="00316AFA"/>
    <w:rsid w:val="00317D1E"/>
    <w:rsid w:val="00324891"/>
    <w:rsid w:val="00327C4A"/>
    <w:rsid w:val="00337A08"/>
    <w:rsid w:val="003425DC"/>
    <w:rsid w:val="00347D5D"/>
    <w:rsid w:val="00372E8C"/>
    <w:rsid w:val="00393C95"/>
    <w:rsid w:val="003A21FB"/>
    <w:rsid w:val="003A53BD"/>
    <w:rsid w:val="003C35A9"/>
    <w:rsid w:val="003D193F"/>
    <w:rsid w:val="003E6BF2"/>
    <w:rsid w:val="0040087B"/>
    <w:rsid w:val="00420DFE"/>
    <w:rsid w:val="0046064A"/>
    <w:rsid w:val="0046513B"/>
    <w:rsid w:val="00495122"/>
    <w:rsid w:val="004B0C60"/>
    <w:rsid w:val="004E7D6B"/>
    <w:rsid w:val="00500B27"/>
    <w:rsid w:val="005333F7"/>
    <w:rsid w:val="0055576E"/>
    <w:rsid w:val="00577B9F"/>
    <w:rsid w:val="005A2AD4"/>
    <w:rsid w:val="005A4E11"/>
    <w:rsid w:val="005E2A0F"/>
    <w:rsid w:val="005F4D9A"/>
    <w:rsid w:val="006121B3"/>
    <w:rsid w:val="006247A5"/>
    <w:rsid w:val="0063593F"/>
    <w:rsid w:val="00655B5F"/>
    <w:rsid w:val="006707AE"/>
    <w:rsid w:val="0068268B"/>
    <w:rsid w:val="00683C92"/>
    <w:rsid w:val="00697CA0"/>
    <w:rsid w:val="006A1C94"/>
    <w:rsid w:val="006B0831"/>
    <w:rsid w:val="006B6465"/>
    <w:rsid w:val="006B6658"/>
    <w:rsid w:val="006B77EE"/>
    <w:rsid w:val="006C185D"/>
    <w:rsid w:val="006D5099"/>
    <w:rsid w:val="006F396D"/>
    <w:rsid w:val="006F618B"/>
    <w:rsid w:val="00703665"/>
    <w:rsid w:val="00705904"/>
    <w:rsid w:val="0076152F"/>
    <w:rsid w:val="00775130"/>
    <w:rsid w:val="007824FE"/>
    <w:rsid w:val="007D60F7"/>
    <w:rsid w:val="007F38A1"/>
    <w:rsid w:val="00841DC1"/>
    <w:rsid w:val="00846F86"/>
    <w:rsid w:val="00847D6B"/>
    <w:rsid w:val="008550FD"/>
    <w:rsid w:val="0087015E"/>
    <w:rsid w:val="00874811"/>
    <w:rsid w:val="00876FF8"/>
    <w:rsid w:val="00877036"/>
    <w:rsid w:val="0088494E"/>
    <w:rsid w:val="008870D1"/>
    <w:rsid w:val="00890301"/>
    <w:rsid w:val="008A6A2F"/>
    <w:rsid w:val="008C2B59"/>
    <w:rsid w:val="00902813"/>
    <w:rsid w:val="00905916"/>
    <w:rsid w:val="0091551C"/>
    <w:rsid w:val="00931F67"/>
    <w:rsid w:val="0095163C"/>
    <w:rsid w:val="0095189E"/>
    <w:rsid w:val="009526EB"/>
    <w:rsid w:val="0096764F"/>
    <w:rsid w:val="00973B91"/>
    <w:rsid w:val="0099550A"/>
    <w:rsid w:val="009D03C4"/>
    <w:rsid w:val="009F1700"/>
    <w:rsid w:val="00A07329"/>
    <w:rsid w:val="00A12E9E"/>
    <w:rsid w:val="00A24FE9"/>
    <w:rsid w:val="00A47E63"/>
    <w:rsid w:val="00A67062"/>
    <w:rsid w:val="00A70975"/>
    <w:rsid w:val="00A74B42"/>
    <w:rsid w:val="00A77855"/>
    <w:rsid w:val="00A91DF6"/>
    <w:rsid w:val="00A92BC0"/>
    <w:rsid w:val="00A94FD0"/>
    <w:rsid w:val="00A960AC"/>
    <w:rsid w:val="00A97232"/>
    <w:rsid w:val="00AB1386"/>
    <w:rsid w:val="00AB65BF"/>
    <w:rsid w:val="00AC73B3"/>
    <w:rsid w:val="00AD72CF"/>
    <w:rsid w:val="00AF3E85"/>
    <w:rsid w:val="00B55641"/>
    <w:rsid w:val="00B61535"/>
    <w:rsid w:val="00B66FB1"/>
    <w:rsid w:val="00B702D9"/>
    <w:rsid w:val="00B7109B"/>
    <w:rsid w:val="00B721E3"/>
    <w:rsid w:val="00B83F40"/>
    <w:rsid w:val="00B84B43"/>
    <w:rsid w:val="00BB0436"/>
    <w:rsid w:val="00BD4210"/>
    <w:rsid w:val="00BD5B47"/>
    <w:rsid w:val="00BE2845"/>
    <w:rsid w:val="00BE3E12"/>
    <w:rsid w:val="00BF08A7"/>
    <w:rsid w:val="00C0218B"/>
    <w:rsid w:val="00C07BF9"/>
    <w:rsid w:val="00C24C69"/>
    <w:rsid w:val="00C27CCA"/>
    <w:rsid w:val="00C477A5"/>
    <w:rsid w:val="00C47CE6"/>
    <w:rsid w:val="00C533EE"/>
    <w:rsid w:val="00C7631C"/>
    <w:rsid w:val="00C830BC"/>
    <w:rsid w:val="00C94A5A"/>
    <w:rsid w:val="00C95709"/>
    <w:rsid w:val="00CA4764"/>
    <w:rsid w:val="00CD2564"/>
    <w:rsid w:val="00CD6ECE"/>
    <w:rsid w:val="00CF6FA4"/>
    <w:rsid w:val="00D05E6D"/>
    <w:rsid w:val="00D12250"/>
    <w:rsid w:val="00D40FC2"/>
    <w:rsid w:val="00D56087"/>
    <w:rsid w:val="00D7495A"/>
    <w:rsid w:val="00DA048E"/>
    <w:rsid w:val="00DC7C5B"/>
    <w:rsid w:val="00DE2324"/>
    <w:rsid w:val="00DF0B41"/>
    <w:rsid w:val="00DF57EC"/>
    <w:rsid w:val="00DF74DD"/>
    <w:rsid w:val="00E00FCD"/>
    <w:rsid w:val="00E15633"/>
    <w:rsid w:val="00E505B0"/>
    <w:rsid w:val="00E72082"/>
    <w:rsid w:val="00E81421"/>
    <w:rsid w:val="00E86235"/>
    <w:rsid w:val="00EA15CC"/>
    <w:rsid w:val="00EA1BB7"/>
    <w:rsid w:val="00EA4041"/>
    <w:rsid w:val="00EC2D91"/>
    <w:rsid w:val="00ED634E"/>
    <w:rsid w:val="00EE0163"/>
    <w:rsid w:val="00EE2D7C"/>
    <w:rsid w:val="00EE3739"/>
    <w:rsid w:val="00EF68BC"/>
    <w:rsid w:val="00F0585D"/>
    <w:rsid w:val="00F13A7A"/>
    <w:rsid w:val="00F70DE5"/>
    <w:rsid w:val="00F73392"/>
    <w:rsid w:val="00F9192F"/>
    <w:rsid w:val="00F9556C"/>
    <w:rsid w:val="00F97AEC"/>
    <w:rsid w:val="00FA12DF"/>
    <w:rsid w:val="00FB1AA9"/>
    <w:rsid w:val="00FB3080"/>
    <w:rsid w:val="00FC7BDF"/>
    <w:rsid w:val="00FD17FD"/>
    <w:rsid w:val="00FD3321"/>
    <w:rsid w:val="00FE4FE2"/>
    <w:rsid w:val="00FE6945"/>
    <w:rsid w:val="00FF2C47"/>
    <w:rsid w:val="00FF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5:docId w15:val="{F653EDB3-EABD-4682-83CE-9DAB05521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B65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215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0D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DE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7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4DD"/>
  </w:style>
  <w:style w:type="paragraph" w:styleId="Footer">
    <w:name w:val="footer"/>
    <w:basedOn w:val="Normal"/>
    <w:link w:val="FooterChar"/>
    <w:uiPriority w:val="99"/>
    <w:unhideWhenUsed/>
    <w:rsid w:val="00DF7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4DD"/>
  </w:style>
  <w:style w:type="paragraph" w:customStyle="1" w:styleId="EndNoteBibliographyTitle">
    <w:name w:val="EndNote Bibliography Title"/>
    <w:basedOn w:val="Normal"/>
    <w:link w:val="EndNoteBibliographyTitleChar"/>
    <w:rsid w:val="00242F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F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2F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2F0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D634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55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5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50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UserData\319765\Documents\Testis\checksmodel_juni2020\results_fi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UserData\319765\Documents\Testis\checksmodel_juni2020\results_fi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UserData\319765\Documents\Testis\checksmodel_juni2020\results_fi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UserData\319765\Documents\Testis\checksmodel_juni2020\results_fi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UserData\319765\Documents\Testis\checksmodel_juni2020\results_fi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UserData\319765\Documents\Testis\checksmodel_juni2020\results_fi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UserData\319765\Documents\Testis\checksmodel_juni2020\results_fit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UserData\319765\Documents\Testis\checksmodel_juni2020\results_fit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ge 15-20 year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Fit1_aangepast_update2020!$AQ$11</c:f>
              <c:strCache>
                <c:ptCount val="1"/>
                <c:pt idx="0">
                  <c:v>15-20 OBS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AQ$12:$AQ$40</c:f>
              <c:numCache>
                <c:formatCode>0.00</c:formatCode>
                <c:ptCount val="29"/>
                <c:pt idx="0">
                  <c:v>2.6349999999999998</c:v>
                </c:pt>
                <c:pt idx="1">
                  <c:v>2.5833333333333335</c:v>
                </c:pt>
                <c:pt idx="2">
                  <c:v>2.7600000000000002</c:v>
                </c:pt>
                <c:pt idx="3">
                  <c:v>3.15</c:v>
                </c:pt>
                <c:pt idx="4">
                  <c:v>3.6633333333333336</c:v>
                </c:pt>
                <c:pt idx="5">
                  <c:v>3.7366666666666664</c:v>
                </c:pt>
                <c:pt idx="6">
                  <c:v>4.5799999999999992</c:v>
                </c:pt>
                <c:pt idx="7">
                  <c:v>4.93</c:v>
                </c:pt>
                <c:pt idx="8">
                  <c:v>5.2733333333333334</c:v>
                </c:pt>
                <c:pt idx="9">
                  <c:v>5.0366666666666662</c:v>
                </c:pt>
                <c:pt idx="10">
                  <c:v>4.5766666666666662</c:v>
                </c:pt>
                <c:pt idx="11">
                  <c:v>4.6499999999999995</c:v>
                </c:pt>
                <c:pt idx="12">
                  <c:v>4.586666666666666</c:v>
                </c:pt>
                <c:pt idx="13">
                  <c:v>5.1433333333333335</c:v>
                </c:pt>
                <c:pt idx="14">
                  <c:v>5.03</c:v>
                </c:pt>
                <c:pt idx="15">
                  <c:v>4.7933333333333339</c:v>
                </c:pt>
                <c:pt idx="16">
                  <c:v>4.1733333333333329</c:v>
                </c:pt>
                <c:pt idx="17">
                  <c:v>5.043333333333333</c:v>
                </c:pt>
                <c:pt idx="18">
                  <c:v>5.2866666666666671</c:v>
                </c:pt>
                <c:pt idx="19">
                  <c:v>5.7433333333333332</c:v>
                </c:pt>
                <c:pt idx="20">
                  <c:v>5.13</c:v>
                </c:pt>
                <c:pt idx="21">
                  <c:v>5.2233333333333336</c:v>
                </c:pt>
                <c:pt idx="22">
                  <c:v>4.7733333333333334</c:v>
                </c:pt>
                <c:pt idx="23">
                  <c:v>4.6833333333333336</c:v>
                </c:pt>
                <c:pt idx="24">
                  <c:v>4.8166666666666664</c:v>
                </c:pt>
                <c:pt idx="25">
                  <c:v>4.83</c:v>
                </c:pt>
                <c:pt idx="26">
                  <c:v>3.9533333333333331</c:v>
                </c:pt>
                <c:pt idx="27">
                  <c:v>2.92</c:v>
                </c:pt>
                <c:pt idx="28">
                  <c:v>2.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0B8-4934-AF37-D2BAFAB18C98}"/>
            </c:ext>
          </c:extLst>
        </c:ser>
        <c:ser>
          <c:idx val="1"/>
          <c:order val="1"/>
          <c:tx>
            <c:strRef>
              <c:f>Fit1_aangepast_update2020!$BB$11</c:f>
              <c:strCache>
                <c:ptCount val="1"/>
                <c:pt idx="0">
                  <c:v>15-20 MOD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BB$12:$BB$40</c:f>
              <c:numCache>
                <c:formatCode>General</c:formatCode>
                <c:ptCount val="29"/>
                <c:pt idx="0">
                  <c:v>4.6608650000000003</c:v>
                </c:pt>
                <c:pt idx="1">
                  <c:v>4.6014633333333341</c:v>
                </c:pt>
                <c:pt idx="2">
                  <c:v>5.2805833333333334</c:v>
                </c:pt>
                <c:pt idx="3">
                  <c:v>4.9174499999999997</c:v>
                </c:pt>
                <c:pt idx="4">
                  <c:v>5.0122400000000003</c:v>
                </c:pt>
                <c:pt idx="5">
                  <c:v>4.6500533333333331</c:v>
                </c:pt>
                <c:pt idx="6">
                  <c:v>5.2157433333333332</c:v>
                </c:pt>
                <c:pt idx="7">
                  <c:v>5.4399033333333335</c:v>
                </c:pt>
                <c:pt idx="8">
                  <c:v>5.466896666666667</c:v>
                </c:pt>
                <c:pt idx="9">
                  <c:v>4.9758166666666668</c:v>
                </c:pt>
                <c:pt idx="10">
                  <c:v>5.3548133333333334</c:v>
                </c:pt>
                <c:pt idx="11">
                  <c:v>5.7912666666666679</c:v>
                </c:pt>
                <c:pt idx="12">
                  <c:v>6.4123933333333341</c:v>
                </c:pt>
                <c:pt idx="13">
                  <c:v>6.5486933333333326</c:v>
                </c:pt>
                <c:pt idx="14">
                  <c:v>6.95939</c:v>
                </c:pt>
                <c:pt idx="15">
                  <c:v>6.8380699999999992</c:v>
                </c:pt>
                <c:pt idx="16">
                  <c:v>6.9563433333333338</c:v>
                </c:pt>
                <c:pt idx="17">
                  <c:v>7.4960166666666668</c:v>
                </c:pt>
                <c:pt idx="18">
                  <c:v>7.7255966666666653</c:v>
                </c:pt>
                <c:pt idx="19">
                  <c:v>7.8904633333333329</c:v>
                </c:pt>
                <c:pt idx="20">
                  <c:v>7.4375833333333325</c:v>
                </c:pt>
                <c:pt idx="21">
                  <c:v>8.4493999999999989</c:v>
                </c:pt>
                <c:pt idx="22">
                  <c:v>8.9671866666666649</c:v>
                </c:pt>
                <c:pt idx="23">
                  <c:v>9.2615133333333333</c:v>
                </c:pt>
                <c:pt idx="24">
                  <c:v>9.0390833333333322</c:v>
                </c:pt>
                <c:pt idx="25">
                  <c:v>8.6863166666666665</c:v>
                </c:pt>
                <c:pt idx="26">
                  <c:v>9.1338533333333327</c:v>
                </c:pt>
                <c:pt idx="27">
                  <c:v>8.9087333333333323</c:v>
                </c:pt>
                <c:pt idx="28">
                  <c:v>9.19815999999999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0B8-4934-AF37-D2BAFAB18C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249592"/>
        <c:axId val="482264680"/>
      </c:scatterChart>
      <c:valAx>
        <c:axId val="482249592"/>
        <c:scaling>
          <c:orientation val="minMax"/>
          <c:max val="2020"/>
          <c:min val="199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2264680"/>
        <c:crosses val="autoZero"/>
        <c:crossBetween val="midCat"/>
      </c:valAx>
      <c:valAx>
        <c:axId val="482264680"/>
        <c:scaling>
          <c:orientation val="minMax"/>
          <c:max val="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ce</a:t>
                </a:r>
                <a:r>
                  <a:rPr lang="en-US" baseline="0"/>
                  <a:t> per 100,000 men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2249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ge 20-25 year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Fit1_aangepast_update2020!$AR$11</c:f>
              <c:strCache>
                <c:ptCount val="1"/>
                <c:pt idx="0">
                  <c:v>20-25 OBS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AR$12:$AR$40</c:f>
              <c:numCache>
                <c:formatCode>0.00</c:formatCode>
                <c:ptCount val="29"/>
                <c:pt idx="0">
                  <c:v>7.5549999999999997</c:v>
                </c:pt>
                <c:pt idx="1">
                  <c:v>7.543333333333333</c:v>
                </c:pt>
                <c:pt idx="2">
                  <c:v>7.833333333333333</c:v>
                </c:pt>
                <c:pt idx="3">
                  <c:v>8.0833333333333339</c:v>
                </c:pt>
                <c:pt idx="4">
                  <c:v>8.9500000000000011</c:v>
                </c:pt>
                <c:pt idx="5">
                  <c:v>8.6766666666666659</c:v>
                </c:pt>
                <c:pt idx="6">
                  <c:v>9.51</c:v>
                </c:pt>
                <c:pt idx="7">
                  <c:v>10.933333333333332</c:v>
                </c:pt>
                <c:pt idx="8">
                  <c:v>12.286666666666667</c:v>
                </c:pt>
                <c:pt idx="9">
                  <c:v>13.286666666666667</c:v>
                </c:pt>
                <c:pt idx="10">
                  <c:v>13.376666666666665</c:v>
                </c:pt>
                <c:pt idx="11">
                  <c:v>14.42</c:v>
                </c:pt>
                <c:pt idx="12">
                  <c:v>15.219999999999999</c:v>
                </c:pt>
                <c:pt idx="13">
                  <c:v>16.606666666666666</c:v>
                </c:pt>
                <c:pt idx="14">
                  <c:v>16.77</c:v>
                </c:pt>
                <c:pt idx="15">
                  <c:v>16.006666666666668</c:v>
                </c:pt>
                <c:pt idx="16">
                  <c:v>14.340000000000002</c:v>
                </c:pt>
                <c:pt idx="17">
                  <c:v>14.146666666666667</c:v>
                </c:pt>
                <c:pt idx="18">
                  <c:v>14.29</c:v>
                </c:pt>
                <c:pt idx="19">
                  <c:v>15.57</c:v>
                </c:pt>
                <c:pt idx="20">
                  <c:v>15.923333333333334</c:v>
                </c:pt>
                <c:pt idx="21">
                  <c:v>16.37</c:v>
                </c:pt>
                <c:pt idx="22">
                  <c:v>16.84</c:v>
                </c:pt>
                <c:pt idx="23">
                  <c:v>16.2</c:v>
                </c:pt>
                <c:pt idx="24">
                  <c:v>16.386666666666667</c:v>
                </c:pt>
                <c:pt idx="25">
                  <c:v>15.56</c:v>
                </c:pt>
                <c:pt idx="26">
                  <c:v>16.47</c:v>
                </c:pt>
                <c:pt idx="27">
                  <c:v>16.04</c:v>
                </c:pt>
                <c:pt idx="28">
                  <c:v>15.765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988-4E04-A37C-3B22EE9CFE9A}"/>
            </c:ext>
          </c:extLst>
        </c:ser>
        <c:ser>
          <c:idx val="1"/>
          <c:order val="1"/>
          <c:tx>
            <c:strRef>
              <c:f>Fit1_aangepast_update2020!$BC$11</c:f>
              <c:strCache>
                <c:ptCount val="1"/>
                <c:pt idx="0">
                  <c:v>20-25 MOD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BC$12:$BC$40</c:f>
              <c:numCache>
                <c:formatCode>General</c:formatCode>
                <c:ptCount val="29"/>
                <c:pt idx="0">
                  <c:v>9.7928549999999994</c:v>
                </c:pt>
                <c:pt idx="1">
                  <c:v>10.000436666666666</c:v>
                </c:pt>
                <c:pt idx="2">
                  <c:v>9.9984766666666669</c:v>
                </c:pt>
                <c:pt idx="3">
                  <c:v>10.401843333333334</c:v>
                </c:pt>
                <c:pt idx="4">
                  <c:v>10.560476666666666</c:v>
                </c:pt>
                <c:pt idx="5">
                  <c:v>10.402626666666668</c:v>
                </c:pt>
                <c:pt idx="6">
                  <c:v>10.562860000000001</c:v>
                </c:pt>
                <c:pt idx="7">
                  <c:v>10.154583333333333</c:v>
                </c:pt>
                <c:pt idx="8">
                  <c:v>11.246656666666667</c:v>
                </c:pt>
                <c:pt idx="9">
                  <c:v>11.287856666666665</c:v>
                </c:pt>
                <c:pt idx="10">
                  <c:v>11.771633333333334</c:v>
                </c:pt>
                <c:pt idx="11">
                  <c:v>11.749433333333334</c:v>
                </c:pt>
                <c:pt idx="12">
                  <c:v>12.491033333333334</c:v>
                </c:pt>
                <c:pt idx="13">
                  <c:v>13.868366666666667</c:v>
                </c:pt>
                <c:pt idx="14">
                  <c:v>15.064833333333333</c:v>
                </c:pt>
                <c:pt idx="15">
                  <c:v>15.019266666666667</c:v>
                </c:pt>
                <c:pt idx="16">
                  <c:v>15.610166666666666</c:v>
                </c:pt>
                <c:pt idx="17">
                  <c:v>15.914700000000002</c:v>
                </c:pt>
                <c:pt idx="18">
                  <c:v>17.258166666666668</c:v>
                </c:pt>
                <c:pt idx="19">
                  <c:v>17.884800000000002</c:v>
                </c:pt>
                <c:pt idx="20">
                  <c:v>17.862766666666669</c:v>
                </c:pt>
                <c:pt idx="21">
                  <c:v>17.321466666666669</c:v>
                </c:pt>
                <c:pt idx="22">
                  <c:v>17.188466666666667</c:v>
                </c:pt>
                <c:pt idx="23">
                  <c:v>17.456900000000001</c:v>
                </c:pt>
                <c:pt idx="24">
                  <c:v>17.9285</c:v>
                </c:pt>
                <c:pt idx="25">
                  <c:v>18.002166666666668</c:v>
                </c:pt>
                <c:pt idx="26">
                  <c:v>18.731800000000003</c:v>
                </c:pt>
                <c:pt idx="27">
                  <c:v>19.382133333333332</c:v>
                </c:pt>
                <c:pt idx="28">
                  <c:v>19.7109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988-4E04-A37C-3B22EE9CFE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1019272"/>
        <c:axId val="640999264"/>
      </c:scatterChart>
      <c:valAx>
        <c:axId val="641019272"/>
        <c:scaling>
          <c:orientation val="minMax"/>
          <c:max val="2020"/>
          <c:min val="199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0999264"/>
        <c:crosses val="autoZero"/>
        <c:crossBetween val="midCat"/>
      </c:valAx>
      <c:valAx>
        <c:axId val="640999264"/>
        <c:scaling>
          <c:orientation val="minMax"/>
          <c:max val="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ce per 100,000 me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10192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ge 25-30 year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Fit1_aangepast_update2020!$AS$11</c:f>
              <c:strCache>
                <c:ptCount val="1"/>
                <c:pt idx="0">
                  <c:v>25-30 OBS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AS$12:$AS$40</c:f>
              <c:numCache>
                <c:formatCode>0.00</c:formatCode>
                <c:ptCount val="29"/>
                <c:pt idx="0">
                  <c:v>9.5399999999999991</c:v>
                </c:pt>
                <c:pt idx="1">
                  <c:v>11.433333333333332</c:v>
                </c:pt>
                <c:pt idx="2">
                  <c:v>11.543333333333335</c:v>
                </c:pt>
                <c:pt idx="3">
                  <c:v>12.626666666666667</c:v>
                </c:pt>
                <c:pt idx="4">
                  <c:v>12.246666666666668</c:v>
                </c:pt>
                <c:pt idx="5">
                  <c:v>13.403333333333334</c:v>
                </c:pt>
                <c:pt idx="6">
                  <c:v>14.326666666666666</c:v>
                </c:pt>
                <c:pt idx="7">
                  <c:v>14.493333333333332</c:v>
                </c:pt>
                <c:pt idx="8">
                  <c:v>16.033333333333335</c:v>
                </c:pt>
                <c:pt idx="9">
                  <c:v>17.356666666666669</c:v>
                </c:pt>
                <c:pt idx="10">
                  <c:v>18.916666666666668</c:v>
                </c:pt>
                <c:pt idx="11">
                  <c:v>18.203333333333333</c:v>
                </c:pt>
                <c:pt idx="12">
                  <c:v>18.376666666666669</c:v>
                </c:pt>
                <c:pt idx="13">
                  <c:v>18.923333333333336</c:v>
                </c:pt>
                <c:pt idx="14">
                  <c:v>21.456666666666667</c:v>
                </c:pt>
                <c:pt idx="15">
                  <c:v>22.833333333333332</c:v>
                </c:pt>
                <c:pt idx="16">
                  <c:v>24.383333333333329</c:v>
                </c:pt>
                <c:pt idx="17">
                  <c:v>26.376666666666665</c:v>
                </c:pt>
                <c:pt idx="18">
                  <c:v>27.703333333333333</c:v>
                </c:pt>
                <c:pt idx="19">
                  <c:v>26.423333333333336</c:v>
                </c:pt>
                <c:pt idx="20">
                  <c:v>24.633333333333336</c:v>
                </c:pt>
                <c:pt idx="21">
                  <c:v>24.42</c:v>
                </c:pt>
                <c:pt idx="22">
                  <c:v>26.563333333333333</c:v>
                </c:pt>
                <c:pt idx="23">
                  <c:v>26.596666666666664</c:v>
                </c:pt>
                <c:pt idx="24">
                  <c:v>25.896666666666665</c:v>
                </c:pt>
                <c:pt idx="25">
                  <c:v>25.026666666666667</c:v>
                </c:pt>
                <c:pt idx="26">
                  <c:v>27.043333333333337</c:v>
                </c:pt>
                <c:pt idx="27">
                  <c:v>27.936666666666667</c:v>
                </c:pt>
                <c:pt idx="28">
                  <c:v>29.1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F53-4213-9A68-C307F165A014}"/>
            </c:ext>
          </c:extLst>
        </c:ser>
        <c:ser>
          <c:idx val="1"/>
          <c:order val="1"/>
          <c:tx>
            <c:strRef>
              <c:f>Fit1_aangepast_update2020!$BD$11</c:f>
              <c:strCache>
                <c:ptCount val="1"/>
                <c:pt idx="0">
                  <c:v>25-30 MOD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BD$12:$BD$40</c:f>
              <c:numCache>
                <c:formatCode>General</c:formatCode>
                <c:ptCount val="29"/>
                <c:pt idx="0">
                  <c:v>13.923400000000001</c:v>
                </c:pt>
                <c:pt idx="1">
                  <c:v>14.040233333333333</c:v>
                </c:pt>
                <c:pt idx="2">
                  <c:v>14.0572</c:v>
                </c:pt>
                <c:pt idx="3">
                  <c:v>14.050766666666666</c:v>
                </c:pt>
                <c:pt idx="4">
                  <c:v>14.082033333333333</c:v>
                </c:pt>
                <c:pt idx="5">
                  <c:v>14.310833333333333</c:v>
                </c:pt>
                <c:pt idx="6">
                  <c:v>13.929866666666667</c:v>
                </c:pt>
                <c:pt idx="7">
                  <c:v>14.063433333333334</c:v>
                </c:pt>
                <c:pt idx="8">
                  <c:v>13.9687</c:v>
                </c:pt>
                <c:pt idx="9">
                  <c:v>15.896166666666668</c:v>
                </c:pt>
                <c:pt idx="10">
                  <c:v>16.700366666666667</c:v>
                </c:pt>
                <c:pt idx="11">
                  <c:v>17.870266666666666</c:v>
                </c:pt>
                <c:pt idx="12">
                  <c:v>18.5548</c:v>
                </c:pt>
                <c:pt idx="13">
                  <c:v>20.341100000000001</c:v>
                </c:pt>
                <c:pt idx="14">
                  <c:v>21.616499999999998</c:v>
                </c:pt>
                <c:pt idx="15">
                  <c:v>22.868933333333331</c:v>
                </c:pt>
                <c:pt idx="16">
                  <c:v>23.708400000000001</c:v>
                </c:pt>
                <c:pt idx="17">
                  <c:v>24.331333333333333</c:v>
                </c:pt>
                <c:pt idx="18">
                  <c:v>24.208400000000001</c:v>
                </c:pt>
                <c:pt idx="19">
                  <c:v>23.982133333333337</c:v>
                </c:pt>
                <c:pt idx="20">
                  <c:v>24.414400000000001</c:v>
                </c:pt>
                <c:pt idx="21">
                  <c:v>25.578500000000002</c:v>
                </c:pt>
                <c:pt idx="22">
                  <c:v>25.741599999999995</c:v>
                </c:pt>
                <c:pt idx="23">
                  <c:v>26.22836666666667</c:v>
                </c:pt>
                <c:pt idx="24">
                  <c:v>26.15646666666667</c:v>
                </c:pt>
                <c:pt idx="25">
                  <c:v>26.523533333333333</c:v>
                </c:pt>
                <c:pt idx="26">
                  <c:v>26.9495</c:v>
                </c:pt>
                <c:pt idx="27">
                  <c:v>26.93386666666667</c:v>
                </c:pt>
                <c:pt idx="28">
                  <c:v>27.4158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F53-4213-9A68-C307F165A0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0561408"/>
        <c:axId val="480561736"/>
      </c:scatterChart>
      <c:valAx>
        <c:axId val="480561408"/>
        <c:scaling>
          <c:orientation val="minMax"/>
          <c:max val="2020"/>
          <c:min val="199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561736"/>
        <c:crosses val="autoZero"/>
        <c:crossBetween val="midCat"/>
      </c:valAx>
      <c:valAx>
        <c:axId val="480561736"/>
        <c:scaling>
          <c:orientation val="minMax"/>
          <c:max val="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ce</a:t>
                </a:r>
                <a:r>
                  <a:rPr lang="en-US" baseline="0"/>
                  <a:t> per 100,000 men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561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ge30-35 year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Fit1_aangepast_update2020!$AT$11</c:f>
              <c:strCache>
                <c:ptCount val="1"/>
                <c:pt idx="0">
                  <c:v>30-35 OBS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AT$12:$AT$40</c:f>
              <c:numCache>
                <c:formatCode>0.00</c:formatCode>
                <c:ptCount val="29"/>
                <c:pt idx="0">
                  <c:v>10.995000000000001</c:v>
                </c:pt>
                <c:pt idx="1">
                  <c:v>11.790000000000001</c:v>
                </c:pt>
                <c:pt idx="2">
                  <c:v>13.07</c:v>
                </c:pt>
                <c:pt idx="3">
                  <c:v>14.193333333333333</c:v>
                </c:pt>
                <c:pt idx="4">
                  <c:v>14.660000000000002</c:v>
                </c:pt>
                <c:pt idx="5">
                  <c:v>14.263333333333334</c:v>
                </c:pt>
                <c:pt idx="6">
                  <c:v>14.38</c:v>
                </c:pt>
                <c:pt idx="7">
                  <c:v>15.113333333333335</c:v>
                </c:pt>
                <c:pt idx="8">
                  <c:v>16.276666666666667</c:v>
                </c:pt>
                <c:pt idx="9">
                  <c:v>17.490000000000002</c:v>
                </c:pt>
                <c:pt idx="10">
                  <c:v>17.366666666666667</c:v>
                </c:pt>
                <c:pt idx="11">
                  <c:v>17.803333333333331</c:v>
                </c:pt>
                <c:pt idx="12">
                  <c:v>17.383333333333336</c:v>
                </c:pt>
                <c:pt idx="13">
                  <c:v>18.156666666666666</c:v>
                </c:pt>
                <c:pt idx="14">
                  <c:v>19.623333333333331</c:v>
                </c:pt>
                <c:pt idx="15">
                  <c:v>21.113333333333333</c:v>
                </c:pt>
                <c:pt idx="16">
                  <c:v>23.716666666666665</c:v>
                </c:pt>
                <c:pt idx="17">
                  <c:v>24.726666666666663</c:v>
                </c:pt>
                <c:pt idx="18">
                  <c:v>26.166666666666668</c:v>
                </c:pt>
                <c:pt idx="19">
                  <c:v>26.77333333333333</c:v>
                </c:pt>
                <c:pt idx="20">
                  <c:v>27.916666666666668</c:v>
                </c:pt>
                <c:pt idx="21">
                  <c:v>28.786666666666665</c:v>
                </c:pt>
                <c:pt idx="22">
                  <c:v>29.136666666666667</c:v>
                </c:pt>
                <c:pt idx="23">
                  <c:v>27.676666666666666</c:v>
                </c:pt>
                <c:pt idx="24">
                  <c:v>28.386666666666667</c:v>
                </c:pt>
                <c:pt idx="25">
                  <c:v>29.306666666666661</c:v>
                </c:pt>
                <c:pt idx="26">
                  <c:v>31.756666666666664</c:v>
                </c:pt>
                <c:pt idx="27">
                  <c:v>31.59</c:v>
                </c:pt>
                <c:pt idx="28">
                  <c:v>31.200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793-4C31-A899-7727EAF7CF59}"/>
            </c:ext>
          </c:extLst>
        </c:ser>
        <c:ser>
          <c:idx val="1"/>
          <c:order val="1"/>
          <c:tx>
            <c:strRef>
              <c:f>Fit1_aangepast_update2020!$BE$11</c:f>
              <c:strCache>
                <c:ptCount val="1"/>
                <c:pt idx="0">
                  <c:v>30-35 MOD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BE$12:$BE$40</c:f>
              <c:numCache>
                <c:formatCode>General</c:formatCode>
                <c:ptCount val="29"/>
                <c:pt idx="0">
                  <c:v>13.585049999999999</c:v>
                </c:pt>
                <c:pt idx="1">
                  <c:v>14.120366666666667</c:v>
                </c:pt>
                <c:pt idx="2">
                  <c:v>14.421966666666668</c:v>
                </c:pt>
                <c:pt idx="3">
                  <c:v>14.265733333333332</c:v>
                </c:pt>
                <c:pt idx="4">
                  <c:v>13.419933333333333</c:v>
                </c:pt>
                <c:pt idx="5">
                  <c:v>13.773966666666666</c:v>
                </c:pt>
                <c:pt idx="6">
                  <c:v>14.047833333333335</c:v>
                </c:pt>
                <c:pt idx="7">
                  <c:v>14.662833333333333</c:v>
                </c:pt>
                <c:pt idx="8">
                  <c:v>14.674666666666667</c:v>
                </c:pt>
                <c:pt idx="9">
                  <c:v>15.534066666666666</c:v>
                </c:pt>
                <c:pt idx="10">
                  <c:v>16.526</c:v>
                </c:pt>
                <c:pt idx="11">
                  <c:v>18.002733333333335</c:v>
                </c:pt>
                <c:pt idx="12">
                  <c:v>19.072133333333333</c:v>
                </c:pt>
                <c:pt idx="13">
                  <c:v>19.392733333333336</c:v>
                </c:pt>
                <c:pt idx="14">
                  <c:v>20.464066666666668</c:v>
                </c:pt>
                <c:pt idx="15">
                  <c:v>21.1096</c:v>
                </c:pt>
                <c:pt idx="16">
                  <c:v>23.031833333333335</c:v>
                </c:pt>
                <c:pt idx="17">
                  <c:v>22.826999999999998</c:v>
                </c:pt>
                <c:pt idx="18">
                  <c:v>22.758066666666668</c:v>
                </c:pt>
                <c:pt idx="19">
                  <c:v>22.578000000000003</c:v>
                </c:pt>
                <c:pt idx="20">
                  <c:v>23.778266666666667</c:v>
                </c:pt>
                <c:pt idx="21">
                  <c:v>24.821433333333335</c:v>
                </c:pt>
                <c:pt idx="22">
                  <c:v>25.660799999999998</c:v>
                </c:pt>
                <c:pt idx="23">
                  <c:v>26.318999999999999</c:v>
                </c:pt>
                <c:pt idx="24">
                  <c:v>26.95143333333333</c:v>
                </c:pt>
                <c:pt idx="25">
                  <c:v>27.17476666666667</c:v>
                </c:pt>
                <c:pt idx="26">
                  <c:v>27.324933333333334</c:v>
                </c:pt>
                <c:pt idx="27">
                  <c:v>26.249233333333336</c:v>
                </c:pt>
                <c:pt idx="28">
                  <c:v>25.94845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793-4C31-A899-7727EAF7CF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6886264"/>
        <c:axId val="636865928"/>
      </c:scatterChart>
      <c:valAx>
        <c:axId val="636886264"/>
        <c:scaling>
          <c:orientation val="minMax"/>
          <c:max val="2020"/>
          <c:min val="199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6865928"/>
        <c:crosses val="autoZero"/>
        <c:crossBetween val="midCat"/>
      </c:valAx>
      <c:valAx>
        <c:axId val="636865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ce</a:t>
                </a:r>
                <a:r>
                  <a:rPr lang="en-US" baseline="0"/>
                  <a:t> per 100,000 men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68862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ge 35-40 year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Fit1_aangepast_update2020!$AU$11</c:f>
              <c:strCache>
                <c:ptCount val="1"/>
                <c:pt idx="0">
                  <c:v>35-40 OBS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AU$12:$AU$40</c:f>
              <c:numCache>
                <c:formatCode>0.00</c:formatCode>
                <c:ptCount val="29"/>
                <c:pt idx="0">
                  <c:v>8.8849999999999998</c:v>
                </c:pt>
                <c:pt idx="1">
                  <c:v>9.5533333333333328</c:v>
                </c:pt>
                <c:pt idx="2">
                  <c:v>9.9433333333333334</c:v>
                </c:pt>
                <c:pt idx="3">
                  <c:v>9.5966666666666676</c:v>
                </c:pt>
                <c:pt idx="4">
                  <c:v>9.8566666666666674</c:v>
                </c:pt>
                <c:pt idx="5">
                  <c:v>10.76</c:v>
                </c:pt>
                <c:pt idx="6">
                  <c:v>11.65</c:v>
                </c:pt>
                <c:pt idx="7">
                  <c:v>12.023333333333333</c:v>
                </c:pt>
                <c:pt idx="8">
                  <c:v>11.699999999999998</c:v>
                </c:pt>
                <c:pt idx="9">
                  <c:v>12.843333333333334</c:v>
                </c:pt>
                <c:pt idx="10">
                  <c:v>13.11</c:v>
                </c:pt>
                <c:pt idx="11">
                  <c:v>14.103333333333333</c:v>
                </c:pt>
                <c:pt idx="12">
                  <c:v>14.42</c:v>
                </c:pt>
                <c:pt idx="13">
                  <c:v>14.553333333333335</c:v>
                </c:pt>
                <c:pt idx="14">
                  <c:v>14.81</c:v>
                </c:pt>
                <c:pt idx="15">
                  <c:v>15.086666666666666</c:v>
                </c:pt>
                <c:pt idx="16">
                  <c:v>16.763333333333332</c:v>
                </c:pt>
                <c:pt idx="17">
                  <c:v>17.510000000000002</c:v>
                </c:pt>
                <c:pt idx="18">
                  <c:v>16.926666666666666</c:v>
                </c:pt>
                <c:pt idx="19">
                  <c:v>18.073333333333334</c:v>
                </c:pt>
                <c:pt idx="20">
                  <c:v>19.516666666666666</c:v>
                </c:pt>
                <c:pt idx="21">
                  <c:v>21.540000000000003</c:v>
                </c:pt>
                <c:pt idx="22">
                  <c:v>22.28</c:v>
                </c:pt>
                <c:pt idx="23">
                  <c:v>23.786666666666665</c:v>
                </c:pt>
                <c:pt idx="24">
                  <c:v>26.066666666666666</c:v>
                </c:pt>
                <c:pt idx="25">
                  <c:v>26.976666666666663</c:v>
                </c:pt>
                <c:pt idx="26">
                  <c:v>27.45</c:v>
                </c:pt>
                <c:pt idx="27">
                  <c:v>27.716666666666669</c:v>
                </c:pt>
                <c:pt idx="28">
                  <c:v>27.8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7B6-4127-8B76-73688224BECC}"/>
            </c:ext>
          </c:extLst>
        </c:ser>
        <c:ser>
          <c:idx val="1"/>
          <c:order val="1"/>
          <c:tx>
            <c:strRef>
              <c:f>Fit1_aangepast_update2020!$BF$11</c:f>
              <c:strCache>
                <c:ptCount val="1"/>
                <c:pt idx="0">
                  <c:v>35-40 MOD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BF$12:$BF$40</c:f>
              <c:numCache>
                <c:formatCode>General</c:formatCode>
                <c:ptCount val="29"/>
                <c:pt idx="0">
                  <c:v>9.2144200000000005</c:v>
                </c:pt>
                <c:pt idx="1">
                  <c:v>9.475200000000001</c:v>
                </c:pt>
                <c:pt idx="2">
                  <c:v>9.5980100000000004</c:v>
                </c:pt>
                <c:pt idx="3">
                  <c:v>10.26712</c:v>
                </c:pt>
                <c:pt idx="4">
                  <c:v>10.298066666666667</c:v>
                </c:pt>
                <c:pt idx="5">
                  <c:v>10.5123</c:v>
                </c:pt>
                <c:pt idx="6">
                  <c:v>10.290083333333333</c:v>
                </c:pt>
                <c:pt idx="7">
                  <c:v>10.216363333333334</c:v>
                </c:pt>
                <c:pt idx="8">
                  <c:v>9.5297399999999985</c:v>
                </c:pt>
                <c:pt idx="9">
                  <c:v>9.8218899999999998</c:v>
                </c:pt>
                <c:pt idx="10">
                  <c:v>10.11251</c:v>
                </c:pt>
                <c:pt idx="11">
                  <c:v>10.813166666666667</c:v>
                </c:pt>
                <c:pt idx="12">
                  <c:v>11.573399999999999</c:v>
                </c:pt>
                <c:pt idx="13">
                  <c:v>12.859566666666666</c:v>
                </c:pt>
                <c:pt idx="14">
                  <c:v>14.181100000000001</c:v>
                </c:pt>
                <c:pt idx="15">
                  <c:v>14.608400000000001</c:v>
                </c:pt>
                <c:pt idx="16">
                  <c:v>15.3348</c:v>
                </c:pt>
                <c:pt idx="17">
                  <c:v>15.999766666666666</c:v>
                </c:pt>
                <c:pt idx="18">
                  <c:v>16.628</c:v>
                </c:pt>
                <c:pt idx="19">
                  <c:v>16.679666666666666</c:v>
                </c:pt>
                <c:pt idx="20">
                  <c:v>16.376033333333336</c:v>
                </c:pt>
                <c:pt idx="21">
                  <c:v>16.637600000000003</c:v>
                </c:pt>
                <c:pt idx="22">
                  <c:v>16.519199999999998</c:v>
                </c:pt>
                <c:pt idx="23">
                  <c:v>17.277966666666668</c:v>
                </c:pt>
                <c:pt idx="24">
                  <c:v>16.944066666666668</c:v>
                </c:pt>
                <c:pt idx="25">
                  <c:v>17.345766666666666</c:v>
                </c:pt>
                <c:pt idx="26">
                  <c:v>16.607633333333336</c:v>
                </c:pt>
                <c:pt idx="27">
                  <c:v>17.472100000000001</c:v>
                </c:pt>
                <c:pt idx="28">
                  <c:v>17.3167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7B6-4127-8B76-73688224BE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6516000"/>
        <c:axId val="546516328"/>
      </c:scatterChart>
      <c:valAx>
        <c:axId val="546516000"/>
        <c:scaling>
          <c:orientation val="minMax"/>
          <c:max val="2020"/>
          <c:min val="199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516328"/>
        <c:crosses val="autoZero"/>
        <c:crossBetween val="midCat"/>
      </c:valAx>
      <c:valAx>
        <c:axId val="546516328"/>
        <c:scaling>
          <c:orientation val="minMax"/>
          <c:max val="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ce</a:t>
                </a:r>
                <a:r>
                  <a:rPr lang="en-US" baseline="0"/>
                  <a:t> per 100,000 men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516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ge</a:t>
            </a:r>
            <a:r>
              <a:rPr lang="en-US" baseline="0"/>
              <a:t> 40-45 years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Fit1_aangepast_update2020!$AV$11</c:f>
              <c:strCache>
                <c:ptCount val="1"/>
                <c:pt idx="0">
                  <c:v>40-45 OBS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AV$12:$AV$40</c:f>
              <c:numCache>
                <c:formatCode>0.00</c:formatCode>
                <c:ptCount val="29"/>
                <c:pt idx="0">
                  <c:v>4.99</c:v>
                </c:pt>
                <c:pt idx="1">
                  <c:v>5.37</c:v>
                </c:pt>
                <c:pt idx="2">
                  <c:v>6.62</c:v>
                </c:pt>
                <c:pt idx="3">
                  <c:v>6.55</c:v>
                </c:pt>
                <c:pt idx="4">
                  <c:v>7</c:v>
                </c:pt>
                <c:pt idx="5">
                  <c:v>7.13</c:v>
                </c:pt>
                <c:pt idx="6">
                  <c:v>7.2399999999999993</c:v>
                </c:pt>
                <c:pt idx="7">
                  <c:v>7.206666666666667</c:v>
                </c:pt>
                <c:pt idx="8">
                  <c:v>7.5333333333333341</c:v>
                </c:pt>
                <c:pt idx="9">
                  <c:v>8.69</c:v>
                </c:pt>
                <c:pt idx="10">
                  <c:v>8.8800000000000008</c:v>
                </c:pt>
                <c:pt idx="11">
                  <c:v>9.7200000000000006</c:v>
                </c:pt>
                <c:pt idx="12">
                  <c:v>9.4233333333333338</c:v>
                </c:pt>
                <c:pt idx="13">
                  <c:v>10.436666666666667</c:v>
                </c:pt>
                <c:pt idx="14">
                  <c:v>10.209999999999999</c:v>
                </c:pt>
                <c:pt idx="15">
                  <c:v>10.65</c:v>
                </c:pt>
                <c:pt idx="16">
                  <c:v>11.393333333333333</c:v>
                </c:pt>
                <c:pt idx="17">
                  <c:v>11.950000000000001</c:v>
                </c:pt>
                <c:pt idx="18">
                  <c:v>12.293333333333335</c:v>
                </c:pt>
                <c:pt idx="19">
                  <c:v>12.956666666666669</c:v>
                </c:pt>
                <c:pt idx="20">
                  <c:v>14.486666666666665</c:v>
                </c:pt>
                <c:pt idx="21">
                  <c:v>14.29</c:v>
                </c:pt>
                <c:pt idx="22">
                  <c:v>13.709999999999999</c:v>
                </c:pt>
                <c:pt idx="23">
                  <c:v>13.69</c:v>
                </c:pt>
                <c:pt idx="24">
                  <c:v>15.766666666666666</c:v>
                </c:pt>
                <c:pt idx="25">
                  <c:v>16.983333333333334</c:v>
                </c:pt>
                <c:pt idx="26">
                  <c:v>17.439999999999998</c:v>
                </c:pt>
                <c:pt idx="27">
                  <c:v>18.236666666666668</c:v>
                </c:pt>
                <c:pt idx="28">
                  <c:v>18.795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96E-4B46-918C-D7C40537DAFB}"/>
            </c:ext>
          </c:extLst>
        </c:ser>
        <c:ser>
          <c:idx val="1"/>
          <c:order val="1"/>
          <c:tx>
            <c:strRef>
              <c:f>Fit1_aangepast_update2020!$BG$11</c:f>
              <c:strCache>
                <c:ptCount val="1"/>
                <c:pt idx="0">
                  <c:v>40-45 MOD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BG$12:$BG$40</c:f>
              <c:numCache>
                <c:formatCode>General</c:formatCode>
                <c:ptCount val="29"/>
                <c:pt idx="0">
                  <c:v>6.5156899999999993</c:v>
                </c:pt>
                <c:pt idx="1">
                  <c:v>6.3752633333333328</c:v>
                </c:pt>
                <c:pt idx="2">
                  <c:v>6.3159200000000011</c:v>
                </c:pt>
                <c:pt idx="3">
                  <c:v>6.5581966666666665</c:v>
                </c:pt>
                <c:pt idx="4">
                  <c:v>6.6468866666666662</c:v>
                </c:pt>
                <c:pt idx="5">
                  <c:v>6.9860800000000003</c:v>
                </c:pt>
                <c:pt idx="6">
                  <c:v>6.7800266666666671</c:v>
                </c:pt>
                <c:pt idx="7">
                  <c:v>7.0449799999999998</c:v>
                </c:pt>
                <c:pt idx="8">
                  <c:v>6.3525766666666668</c:v>
                </c:pt>
                <c:pt idx="9">
                  <c:v>7.0207499999999996</c:v>
                </c:pt>
                <c:pt idx="10">
                  <c:v>7.5227633333333328</c:v>
                </c:pt>
                <c:pt idx="11">
                  <c:v>8.534183333333333</c:v>
                </c:pt>
                <c:pt idx="12">
                  <c:v>8.8909933333333324</c:v>
                </c:pt>
                <c:pt idx="13">
                  <c:v>8.835936666666667</c:v>
                </c:pt>
                <c:pt idx="14">
                  <c:v>9.2206833333333336</c:v>
                </c:pt>
                <c:pt idx="15">
                  <c:v>10.094183333333334</c:v>
                </c:pt>
                <c:pt idx="16">
                  <c:v>11.552646666666668</c:v>
                </c:pt>
                <c:pt idx="17">
                  <c:v>11.939633333333333</c:v>
                </c:pt>
                <c:pt idx="18">
                  <c:v>11.404066666666667</c:v>
                </c:pt>
                <c:pt idx="19">
                  <c:v>11.123266666666666</c:v>
                </c:pt>
                <c:pt idx="20">
                  <c:v>11.3635</c:v>
                </c:pt>
                <c:pt idx="21">
                  <c:v>12.229699999999999</c:v>
                </c:pt>
                <c:pt idx="22">
                  <c:v>12.275333333333334</c:v>
                </c:pt>
                <c:pt idx="23">
                  <c:v>12.412733333333334</c:v>
                </c:pt>
                <c:pt idx="24">
                  <c:v>12.479366666666666</c:v>
                </c:pt>
                <c:pt idx="25">
                  <c:v>12.980366666666667</c:v>
                </c:pt>
                <c:pt idx="26">
                  <c:v>13.656166666666666</c:v>
                </c:pt>
                <c:pt idx="27">
                  <c:v>13.446399999999999</c:v>
                </c:pt>
                <c:pt idx="28">
                  <c:v>13.33504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96E-4B46-918C-D7C40537DA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248088"/>
        <c:axId val="608964760"/>
      </c:scatterChart>
      <c:valAx>
        <c:axId val="541248088"/>
        <c:scaling>
          <c:orientation val="minMax"/>
          <c:max val="2020"/>
          <c:min val="199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8964760"/>
        <c:crosses val="autoZero"/>
        <c:crossBetween val="midCat"/>
      </c:valAx>
      <c:valAx>
        <c:axId val="608964760"/>
        <c:scaling>
          <c:orientation val="minMax"/>
          <c:max val="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ce</a:t>
                </a:r>
                <a:r>
                  <a:rPr lang="en-US" baseline="0"/>
                  <a:t> per 100,000 men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2480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ge 45-50 year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Fit1_aangepast_update2020!$AW$11</c:f>
              <c:strCache>
                <c:ptCount val="1"/>
                <c:pt idx="0">
                  <c:v>45-50 OBS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AW$12:$AW$40</c:f>
              <c:numCache>
                <c:formatCode>0.00</c:formatCode>
                <c:ptCount val="29"/>
                <c:pt idx="0">
                  <c:v>4.4000000000000004</c:v>
                </c:pt>
                <c:pt idx="1">
                  <c:v>4.28</c:v>
                </c:pt>
                <c:pt idx="2">
                  <c:v>4.28</c:v>
                </c:pt>
                <c:pt idx="3">
                  <c:v>4.0900000000000007</c:v>
                </c:pt>
                <c:pt idx="4">
                  <c:v>4.3466666666666667</c:v>
                </c:pt>
                <c:pt idx="5">
                  <c:v>4.6366666666666667</c:v>
                </c:pt>
                <c:pt idx="6">
                  <c:v>5.4333333333333336</c:v>
                </c:pt>
                <c:pt idx="7">
                  <c:v>5.2766666666666664</c:v>
                </c:pt>
                <c:pt idx="8">
                  <c:v>5.43</c:v>
                </c:pt>
                <c:pt idx="9">
                  <c:v>5.3633333333333333</c:v>
                </c:pt>
                <c:pt idx="10">
                  <c:v>5.73</c:v>
                </c:pt>
                <c:pt idx="11">
                  <c:v>5.5566666666666675</c:v>
                </c:pt>
                <c:pt idx="12">
                  <c:v>5.2766666666666673</c:v>
                </c:pt>
                <c:pt idx="13">
                  <c:v>5.6499999999999995</c:v>
                </c:pt>
                <c:pt idx="14">
                  <c:v>6.376666666666666</c:v>
                </c:pt>
                <c:pt idx="15">
                  <c:v>7.3833333333333329</c:v>
                </c:pt>
                <c:pt idx="16">
                  <c:v>8.4466666666666672</c:v>
                </c:pt>
                <c:pt idx="17">
                  <c:v>8.0733333333333324</c:v>
                </c:pt>
                <c:pt idx="18">
                  <c:v>8.4866666666666664</c:v>
                </c:pt>
                <c:pt idx="19">
                  <c:v>8.0366666666666671</c:v>
                </c:pt>
                <c:pt idx="20">
                  <c:v>9.3333333333333339</c:v>
                </c:pt>
                <c:pt idx="21">
                  <c:v>9.5500000000000007</c:v>
                </c:pt>
                <c:pt idx="22">
                  <c:v>10.353333333333333</c:v>
                </c:pt>
                <c:pt idx="23">
                  <c:v>9.7733333333333334</c:v>
                </c:pt>
                <c:pt idx="24">
                  <c:v>9.9033333333333342</c:v>
                </c:pt>
                <c:pt idx="25">
                  <c:v>9.7433333333333323</c:v>
                </c:pt>
                <c:pt idx="26">
                  <c:v>9.8566666666666674</c:v>
                </c:pt>
                <c:pt idx="27">
                  <c:v>10.596666666666666</c:v>
                </c:pt>
                <c:pt idx="28">
                  <c:v>10.7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B7A-465C-B798-84076E0A7DFF}"/>
            </c:ext>
          </c:extLst>
        </c:ser>
        <c:ser>
          <c:idx val="1"/>
          <c:order val="1"/>
          <c:tx>
            <c:strRef>
              <c:f>Fit1_aangepast_update2020!$BH$11</c:f>
              <c:strCache>
                <c:ptCount val="1"/>
                <c:pt idx="0">
                  <c:v>45-50 MOD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BH$12:$BH$40</c:f>
              <c:numCache>
                <c:formatCode>General</c:formatCode>
                <c:ptCount val="29"/>
                <c:pt idx="0">
                  <c:v>4.9133100000000001</c:v>
                </c:pt>
                <c:pt idx="1">
                  <c:v>4.666713333333333</c:v>
                </c:pt>
                <c:pt idx="2">
                  <c:v>4.6008900000000006</c:v>
                </c:pt>
                <c:pt idx="3">
                  <c:v>3.8890066666666669</c:v>
                </c:pt>
                <c:pt idx="4">
                  <c:v>3.8803033333333334</c:v>
                </c:pt>
                <c:pt idx="5">
                  <c:v>4.3340100000000001</c:v>
                </c:pt>
                <c:pt idx="6">
                  <c:v>5.0433766666666662</c:v>
                </c:pt>
                <c:pt idx="7">
                  <c:v>5.278153333333333</c:v>
                </c:pt>
                <c:pt idx="8">
                  <c:v>5.1185599999999996</c:v>
                </c:pt>
                <c:pt idx="9">
                  <c:v>5.1826266666666667</c:v>
                </c:pt>
                <c:pt idx="10">
                  <c:v>5.0314966666666665</c:v>
                </c:pt>
                <c:pt idx="11">
                  <c:v>5.6449099999999994</c:v>
                </c:pt>
                <c:pt idx="12">
                  <c:v>5.3964133333333324</c:v>
                </c:pt>
                <c:pt idx="13">
                  <c:v>6.0295899999999998</c:v>
                </c:pt>
                <c:pt idx="14">
                  <c:v>5.7159133333333338</c:v>
                </c:pt>
                <c:pt idx="15">
                  <c:v>6.5379000000000005</c:v>
                </c:pt>
                <c:pt idx="16">
                  <c:v>6.9430699999999996</c:v>
                </c:pt>
                <c:pt idx="17">
                  <c:v>7.6320666666666668</c:v>
                </c:pt>
                <c:pt idx="18">
                  <c:v>7.672626666666666</c:v>
                </c:pt>
                <c:pt idx="19">
                  <c:v>8.0512766666666664</c:v>
                </c:pt>
                <c:pt idx="20">
                  <c:v>8.2194300000000009</c:v>
                </c:pt>
                <c:pt idx="21">
                  <c:v>8.1944099999999995</c:v>
                </c:pt>
                <c:pt idx="22">
                  <c:v>8.2876999999999992</c:v>
                </c:pt>
                <c:pt idx="23">
                  <c:v>8.3915966666666666</c:v>
                </c:pt>
                <c:pt idx="24">
                  <c:v>8.6347900000000006</c:v>
                </c:pt>
                <c:pt idx="25">
                  <c:v>8.5867566666666679</c:v>
                </c:pt>
                <c:pt idx="26">
                  <c:v>8.68445</c:v>
                </c:pt>
                <c:pt idx="27">
                  <c:v>8.7678433333333334</c:v>
                </c:pt>
                <c:pt idx="28">
                  <c:v>8.7592099999999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B7A-465C-B798-84076E0A7D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2973568"/>
        <c:axId val="532973240"/>
      </c:scatterChart>
      <c:valAx>
        <c:axId val="532973568"/>
        <c:scaling>
          <c:orientation val="minMax"/>
          <c:max val="2020"/>
          <c:min val="199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973240"/>
        <c:crosses val="autoZero"/>
        <c:crossBetween val="midCat"/>
      </c:valAx>
      <c:valAx>
        <c:axId val="532973240"/>
        <c:scaling>
          <c:orientation val="minMax"/>
          <c:max val="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ce</a:t>
                </a:r>
                <a:r>
                  <a:rPr lang="en-US" baseline="0"/>
                  <a:t> per 100,000 men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9735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ge</a:t>
            </a:r>
            <a:r>
              <a:rPr lang="en-US" baseline="0"/>
              <a:t> 50-55 years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Fit1_aangepast_update2020!$AX$11</c:f>
              <c:strCache>
                <c:ptCount val="1"/>
                <c:pt idx="0">
                  <c:v>50-55 OBS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AX$12:$AX$40</c:f>
              <c:numCache>
                <c:formatCode>0.00</c:formatCode>
                <c:ptCount val="29"/>
                <c:pt idx="0">
                  <c:v>3.51</c:v>
                </c:pt>
                <c:pt idx="1">
                  <c:v>2.8833333333333329</c:v>
                </c:pt>
                <c:pt idx="2">
                  <c:v>2.6366666666666667</c:v>
                </c:pt>
                <c:pt idx="3">
                  <c:v>2.5433333333333334</c:v>
                </c:pt>
                <c:pt idx="4">
                  <c:v>3.1733333333333333</c:v>
                </c:pt>
                <c:pt idx="5">
                  <c:v>2.8966666666666665</c:v>
                </c:pt>
                <c:pt idx="6">
                  <c:v>3.1933333333333334</c:v>
                </c:pt>
                <c:pt idx="7">
                  <c:v>2.9466666666666668</c:v>
                </c:pt>
                <c:pt idx="8">
                  <c:v>2.9800000000000004</c:v>
                </c:pt>
                <c:pt idx="9">
                  <c:v>2.9000000000000004</c:v>
                </c:pt>
                <c:pt idx="10">
                  <c:v>3.0733333333333328</c:v>
                </c:pt>
                <c:pt idx="11">
                  <c:v>3.5166666666666662</c:v>
                </c:pt>
                <c:pt idx="12">
                  <c:v>3.8166666666666664</c:v>
                </c:pt>
                <c:pt idx="13">
                  <c:v>3.84</c:v>
                </c:pt>
                <c:pt idx="14">
                  <c:v>4.1933333333333334</c:v>
                </c:pt>
                <c:pt idx="15">
                  <c:v>3.9933333333333336</c:v>
                </c:pt>
                <c:pt idx="16">
                  <c:v>4.4266666666666667</c:v>
                </c:pt>
                <c:pt idx="17">
                  <c:v>4.4899999999999993</c:v>
                </c:pt>
                <c:pt idx="18">
                  <c:v>4.8266666666666671</c:v>
                </c:pt>
                <c:pt idx="19">
                  <c:v>4.7</c:v>
                </c:pt>
                <c:pt idx="20">
                  <c:v>5.2733333333333334</c:v>
                </c:pt>
                <c:pt idx="21">
                  <c:v>5.4633333333333338</c:v>
                </c:pt>
                <c:pt idx="22">
                  <c:v>5.77</c:v>
                </c:pt>
                <c:pt idx="23">
                  <c:v>5.5799999999999992</c:v>
                </c:pt>
                <c:pt idx="24">
                  <c:v>6.04</c:v>
                </c:pt>
                <c:pt idx="25">
                  <c:v>6.580000000000001</c:v>
                </c:pt>
                <c:pt idx="26">
                  <c:v>7.2933333333333339</c:v>
                </c:pt>
                <c:pt idx="27">
                  <c:v>7.2</c:v>
                </c:pt>
                <c:pt idx="28">
                  <c:v>7.3849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300-481B-AB25-9F6D83533084}"/>
            </c:ext>
          </c:extLst>
        </c:ser>
        <c:ser>
          <c:idx val="1"/>
          <c:order val="1"/>
          <c:tx>
            <c:strRef>
              <c:f>Fit1_aangepast_update2020!$BI$11</c:f>
              <c:strCache>
                <c:ptCount val="1"/>
                <c:pt idx="0">
                  <c:v>50-55 MOD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Fit1_aangepast_update2020!$AP$12:$AP$40</c:f>
              <c:numCache>
                <c:formatCode>General</c:formatCode>
                <c:ptCount val="29"/>
                <c:pt idx="0">
                  <c:v>1991</c:v>
                </c:pt>
                <c:pt idx="1">
                  <c:v>1992</c:v>
                </c:pt>
                <c:pt idx="2">
                  <c:v>1993</c:v>
                </c:pt>
                <c:pt idx="3">
                  <c:v>1994</c:v>
                </c:pt>
                <c:pt idx="4">
                  <c:v>1995</c:v>
                </c:pt>
                <c:pt idx="5">
                  <c:v>1996</c:v>
                </c:pt>
                <c:pt idx="6">
                  <c:v>1997</c:v>
                </c:pt>
                <c:pt idx="7">
                  <c:v>1998</c:v>
                </c:pt>
                <c:pt idx="8">
                  <c:v>1999</c:v>
                </c:pt>
                <c:pt idx="9">
                  <c:v>2000</c:v>
                </c:pt>
                <c:pt idx="10">
                  <c:v>2001</c:v>
                </c:pt>
                <c:pt idx="11">
                  <c:v>2002</c:v>
                </c:pt>
                <c:pt idx="12">
                  <c:v>2003</c:v>
                </c:pt>
                <c:pt idx="13">
                  <c:v>2004</c:v>
                </c:pt>
                <c:pt idx="14">
                  <c:v>2005</c:v>
                </c:pt>
                <c:pt idx="15">
                  <c:v>2006</c:v>
                </c:pt>
                <c:pt idx="16">
                  <c:v>2007</c:v>
                </c:pt>
                <c:pt idx="17">
                  <c:v>2008</c:v>
                </c:pt>
                <c:pt idx="18">
                  <c:v>2009</c:v>
                </c:pt>
                <c:pt idx="19">
                  <c:v>2010</c:v>
                </c:pt>
                <c:pt idx="20">
                  <c:v>2011</c:v>
                </c:pt>
                <c:pt idx="21">
                  <c:v>2012</c:v>
                </c:pt>
                <c:pt idx="22">
                  <c:v>2013</c:v>
                </c:pt>
                <c:pt idx="23">
                  <c:v>2014</c:v>
                </c:pt>
                <c:pt idx="24">
                  <c:v>2015</c:v>
                </c:pt>
                <c:pt idx="25">
                  <c:v>2016</c:v>
                </c:pt>
                <c:pt idx="26">
                  <c:v>2017</c:v>
                </c:pt>
                <c:pt idx="27">
                  <c:v>2018</c:v>
                </c:pt>
                <c:pt idx="28">
                  <c:v>2019</c:v>
                </c:pt>
              </c:numCache>
            </c:numRef>
          </c:xVal>
          <c:yVal>
            <c:numRef>
              <c:f>Fit1_aangepast_update2020!$BI$12:$BI$40</c:f>
              <c:numCache>
                <c:formatCode>General</c:formatCode>
                <c:ptCount val="29"/>
                <c:pt idx="0">
                  <c:v>2.7386549999999996</c:v>
                </c:pt>
                <c:pt idx="1">
                  <c:v>2.8324233333333333</c:v>
                </c:pt>
                <c:pt idx="2">
                  <c:v>3.1781333333333337</c:v>
                </c:pt>
                <c:pt idx="3">
                  <c:v>3.1263299999999998</c:v>
                </c:pt>
                <c:pt idx="4">
                  <c:v>3.4773766666666668</c:v>
                </c:pt>
                <c:pt idx="5">
                  <c:v>3.3828099999999997</c:v>
                </c:pt>
                <c:pt idx="6">
                  <c:v>3.6411499999999997</c:v>
                </c:pt>
                <c:pt idx="7">
                  <c:v>3.5140966666666671</c:v>
                </c:pt>
                <c:pt idx="8">
                  <c:v>3.3378866666666664</c:v>
                </c:pt>
                <c:pt idx="9">
                  <c:v>3.6465700000000005</c:v>
                </c:pt>
                <c:pt idx="10">
                  <c:v>3.5832899999999999</c:v>
                </c:pt>
                <c:pt idx="11">
                  <c:v>3.6768466666666666</c:v>
                </c:pt>
                <c:pt idx="12">
                  <c:v>3.8673533333333334</c:v>
                </c:pt>
                <c:pt idx="13">
                  <c:v>4.1013500000000001</c:v>
                </c:pt>
                <c:pt idx="14">
                  <c:v>4.4260666666666664</c:v>
                </c:pt>
                <c:pt idx="15">
                  <c:v>4.4081333333333337</c:v>
                </c:pt>
                <c:pt idx="16">
                  <c:v>4.8281799999999997</c:v>
                </c:pt>
                <c:pt idx="17">
                  <c:v>4.917183333333333</c:v>
                </c:pt>
                <c:pt idx="18">
                  <c:v>5.1617500000000005</c:v>
                </c:pt>
                <c:pt idx="19">
                  <c:v>5.2249699999999999</c:v>
                </c:pt>
                <c:pt idx="20">
                  <c:v>5.6106966666666667</c:v>
                </c:pt>
                <c:pt idx="21">
                  <c:v>5.4671899999999996</c:v>
                </c:pt>
                <c:pt idx="22">
                  <c:v>5.259996666666666</c:v>
                </c:pt>
                <c:pt idx="23">
                  <c:v>5.6215666666666664</c:v>
                </c:pt>
                <c:pt idx="24">
                  <c:v>6.4287333333333336</c:v>
                </c:pt>
                <c:pt idx="25">
                  <c:v>6.8027266666666675</c:v>
                </c:pt>
                <c:pt idx="26">
                  <c:v>6.9603366666666666</c:v>
                </c:pt>
                <c:pt idx="27">
                  <c:v>6.7001799999999996</c:v>
                </c:pt>
                <c:pt idx="28">
                  <c:v>6.973124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300-481B-AB25-9F6D835330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6286008"/>
        <c:axId val="546288960"/>
      </c:scatterChart>
      <c:valAx>
        <c:axId val="546286008"/>
        <c:scaling>
          <c:orientation val="minMax"/>
          <c:max val="2020"/>
          <c:min val="199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288960"/>
        <c:crosses val="autoZero"/>
        <c:crossBetween val="midCat"/>
      </c:valAx>
      <c:valAx>
        <c:axId val="546288960"/>
        <c:scaling>
          <c:orientation val="minMax"/>
          <c:max val="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idence per 100,000 me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2860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</Words>
  <Characters>24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A.M. Heijnsdijk</dc:creator>
  <cp:lastModifiedBy>E.A.M. Heijnsdijk</cp:lastModifiedBy>
  <cp:revision>6</cp:revision>
  <dcterms:created xsi:type="dcterms:W3CDTF">2020-10-01T14:30:00Z</dcterms:created>
  <dcterms:modified xsi:type="dcterms:W3CDTF">2020-12-10T07:58:00Z</dcterms:modified>
</cp:coreProperties>
</file>